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59" w:type="dxa"/>
        <w:tblInd w:w="2235" w:type="dxa"/>
        <w:tblLayout w:type="fixed"/>
        <w:tblLook w:val="04A0" w:firstRow="1" w:lastRow="0" w:firstColumn="1" w:lastColumn="0" w:noHBand="0" w:noVBand="1"/>
      </w:tblPr>
      <w:tblGrid>
        <w:gridCol w:w="2020"/>
        <w:gridCol w:w="1539"/>
      </w:tblGrid>
      <w:tr w:rsidR="00352A69" w:rsidRPr="004A0A5C" w14:paraId="27820217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70251" w14:textId="77777777" w:rsidR="00352A69" w:rsidRPr="00D951E6" w:rsidRDefault="00352A69" w:rsidP="00932BE2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Deletion(s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0C712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Overall penetrance</w:t>
            </w:r>
          </w:p>
        </w:tc>
      </w:tr>
      <w:tr w:rsidR="00352A69" w:rsidRPr="004A0A5C" w14:paraId="631E35F6" w14:textId="77777777" w:rsidTr="00352A69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EC45" w14:textId="77777777" w:rsidR="00352A69" w:rsidRPr="00D951E6" w:rsidRDefault="00352A69" w:rsidP="00932BE2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EA95" w14:textId="77777777" w:rsidR="00352A69" w:rsidRPr="00D951E6" w:rsidRDefault="00352A69" w:rsidP="00932BE2">
            <w:pPr>
              <w:jc w:val="right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352A69" w:rsidRPr="004A0A5C" w14:paraId="0C7EFBAB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46C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5D9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2.55%</w:t>
            </w:r>
          </w:p>
        </w:tc>
      </w:tr>
      <w:tr w:rsidR="00352A69" w:rsidRPr="004A0A5C" w14:paraId="631343F8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DAF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61C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28.80%</w:t>
            </w:r>
          </w:p>
        </w:tc>
      </w:tr>
      <w:tr w:rsidR="00352A69" w:rsidRPr="004A0A5C" w14:paraId="6B8DF13F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E69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2DE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0.21%</w:t>
            </w:r>
          </w:p>
        </w:tc>
      </w:tr>
      <w:tr w:rsidR="00352A69" w:rsidRPr="004A0A5C" w14:paraId="400E861C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EECE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2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247C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0.24%</w:t>
            </w:r>
          </w:p>
        </w:tc>
      </w:tr>
      <w:tr w:rsidR="00352A69" w:rsidRPr="004A0A5C" w14:paraId="7FA19AC0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A94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166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7.33%</w:t>
            </w:r>
          </w:p>
        </w:tc>
      </w:tr>
      <w:tr w:rsidR="00352A69" w:rsidRPr="004A0A5C" w14:paraId="364AD0E4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BF6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215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1.67%</w:t>
            </w:r>
          </w:p>
        </w:tc>
      </w:tr>
      <w:tr w:rsidR="00352A69" w:rsidRPr="004A0A5C" w14:paraId="402AC883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CAF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ip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7F6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6.80%</w:t>
            </w:r>
          </w:p>
        </w:tc>
      </w:tr>
      <w:tr w:rsidR="00352A69" w:rsidRPr="004A0A5C" w14:paraId="1655EACE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082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 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0AD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1.30%</w:t>
            </w:r>
          </w:p>
        </w:tc>
      </w:tr>
      <w:tr w:rsidR="00352A69" w:rsidRPr="004A0A5C" w14:paraId="701908A9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159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 tip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C3C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8.76%</w:t>
            </w:r>
          </w:p>
        </w:tc>
      </w:tr>
      <w:tr w:rsidR="00352A69" w:rsidRPr="004A0A5C" w14:paraId="0C4528E0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2473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1C2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52.76%</w:t>
            </w:r>
          </w:p>
        </w:tc>
      </w:tr>
      <w:tr w:rsidR="00352A69" w:rsidRPr="004A0A5C" w14:paraId="5A7E4A62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218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 tea2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FD0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8.05%</w:t>
            </w:r>
          </w:p>
        </w:tc>
      </w:tr>
      <w:tr w:rsidR="00352A69" w:rsidRPr="004A0A5C" w14:paraId="1F24FE47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A0D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r1∆ tea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682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61.19%</w:t>
            </w:r>
          </w:p>
        </w:tc>
      </w:tr>
      <w:tr w:rsidR="00352A69" w:rsidRPr="004A0A5C" w14:paraId="54F15F5F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458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9E8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28.11%</w:t>
            </w:r>
          </w:p>
        </w:tc>
      </w:tr>
      <w:tr w:rsidR="00352A69" w:rsidRPr="004A0A5C" w14:paraId="15F9B912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466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tip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4AE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8.98%</w:t>
            </w:r>
          </w:p>
        </w:tc>
      </w:tr>
      <w:tr w:rsidR="00352A69" w:rsidRPr="004A0A5C" w14:paraId="40FC5E8D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38F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tea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6B61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54.82%</w:t>
            </w:r>
          </w:p>
        </w:tc>
      </w:tr>
      <w:tr w:rsidR="00352A69" w:rsidRPr="004A0A5C" w14:paraId="7A7D330A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9CC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107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64.00%</w:t>
            </w:r>
          </w:p>
        </w:tc>
      </w:tr>
      <w:tr w:rsidR="00352A69" w:rsidRPr="004A0A5C" w14:paraId="7159D6C3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D3F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swr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20B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21.09%</w:t>
            </w:r>
          </w:p>
        </w:tc>
      </w:tr>
      <w:tr w:rsidR="00352A69" w:rsidRPr="004A0A5C" w14:paraId="4B49B456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DB8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vps71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E75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56.29%</w:t>
            </w:r>
          </w:p>
        </w:tc>
      </w:tr>
      <w:tr w:rsidR="00352A69" w:rsidRPr="004A0A5C" w14:paraId="43133F2E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C2B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ip1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12A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5.64%</w:t>
            </w:r>
          </w:p>
        </w:tc>
      </w:tr>
      <w:tr w:rsidR="00352A69" w:rsidRPr="004A0A5C" w14:paraId="4FE2AF99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705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ip1∆ 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4674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9.86%</w:t>
            </w:r>
          </w:p>
        </w:tc>
      </w:tr>
      <w:tr w:rsidR="00352A69" w:rsidRPr="004A0A5C" w14:paraId="4FA324B6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A28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ip1∆ tea2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7BF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9.57%</w:t>
            </w:r>
          </w:p>
        </w:tc>
      </w:tr>
      <w:tr w:rsidR="00352A69" w:rsidRPr="004A0A5C" w14:paraId="73D3473B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2A5E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2∆ 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03B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8.03%</w:t>
            </w:r>
          </w:p>
        </w:tc>
      </w:tr>
      <w:tr w:rsidR="00352A69" w:rsidRPr="004A0A5C" w14:paraId="3B8C86CC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D6F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2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D7D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4.38%</w:t>
            </w:r>
          </w:p>
        </w:tc>
      </w:tr>
      <w:tr w:rsidR="00352A69" w:rsidRPr="004A0A5C" w14:paraId="42004362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1767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1∆ vps7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558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63.69%</w:t>
            </w:r>
          </w:p>
        </w:tc>
      </w:tr>
      <w:tr w:rsidR="00352A69" w:rsidRPr="004A0A5C" w14:paraId="78038C26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EE74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1∆ tip1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88B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6.98%</w:t>
            </w:r>
          </w:p>
        </w:tc>
      </w:tr>
      <w:tr w:rsidR="00352A69" w:rsidRPr="004A0A5C" w14:paraId="24C378FF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BBA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1∆ tea4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408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43.65%</w:t>
            </w:r>
          </w:p>
        </w:tc>
      </w:tr>
      <w:tr w:rsidR="00352A69" w:rsidRPr="004A0A5C" w14:paraId="06746F6E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A0E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tea1∆ tea2∆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D80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38.94%</w:t>
            </w:r>
          </w:p>
        </w:tc>
      </w:tr>
      <w:tr w:rsidR="00352A69" w:rsidRPr="004A0A5C" w14:paraId="1D3F006C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FF7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  <w:t>swc2∆ tea2∆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8A1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  <w:r w:rsidRPr="00D951E6"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  <w:t>56.49%</w:t>
            </w:r>
          </w:p>
        </w:tc>
      </w:tr>
      <w:tr w:rsidR="00352A69" w:rsidRPr="004A0A5C" w14:paraId="25B756C8" w14:textId="77777777" w:rsidTr="00352A6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FF119" w14:textId="77777777" w:rsidR="00352A69" w:rsidRPr="00D951E6" w:rsidRDefault="00352A69" w:rsidP="00932BE2">
            <w:pPr>
              <w:rPr>
                <w:rFonts w:ascii="Helvetica Neue" w:eastAsia="Times New Roman" w:hAnsi="Helvetica Neue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118F6" w14:textId="77777777" w:rsidR="00352A69" w:rsidRPr="00D951E6" w:rsidRDefault="00352A69" w:rsidP="00932BE2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5890017" w14:textId="77777777" w:rsidR="00352A69" w:rsidRDefault="00352A69" w:rsidP="00352A69">
      <w:pPr>
        <w:spacing w:line="480" w:lineRule="auto"/>
        <w:ind w:left="-426"/>
        <w:jc w:val="both"/>
        <w:rPr>
          <w:rFonts w:ascii="Helvetica Neue" w:hAnsi="Helvetica Neue"/>
          <w:b/>
          <w:sz w:val="20"/>
          <w:szCs w:val="20"/>
          <w:lang w:val="en-GB"/>
        </w:rPr>
      </w:pPr>
    </w:p>
    <w:p w14:paraId="73D52621" w14:textId="77777777" w:rsidR="00352A69" w:rsidRPr="00D66C49" w:rsidRDefault="00352A69" w:rsidP="00352A69">
      <w:pPr>
        <w:spacing w:line="480" w:lineRule="auto"/>
        <w:ind w:left="426"/>
        <w:jc w:val="both"/>
        <w:rPr>
          <w:rFonts w:ascii="Helvetica Neue" w:hAnsi="Helvetica Neue"/>
          <w:b/>
          <w:sz w:val="20"/>
          <w:szCs w:val="20"/>
          <w:lang w:val="en-GB"/>
        </w:rPr>
      </w:pPr>
      <w:r>
        <w:rPr>
          <w:rFonts w:ascii="Helvetica Neue" w:hAnsi="Helvetica Neue"/>
          <w:b/>
          <w:sz w:val="20"/>
          <w:szCs w:val="20"/>
          <w:lang w:val="en-GB"/>
        </w:rPr>
        <w:t>Table S4.</w:t>
      </w:r>
      <w:r w:rsidRPr="00C702C7">
        <w:rPr>
          <w:rFonts w:ascii="Helvetica Neue" w:hAnsi="Helvetica Neue"/>
          <w:b/>
          <w:sz w:val="20"/>
          <w:szCs w:val="20"/>
          <w:lang w:val="en-GB"/>
        </w:rPr>
        <w:t xml:space="preserve"> </w:t>
      </w:r>
      <w:r w:rsidRPr="0037007B">
        <w:rPr>
          <w:rFonts w:ascii="Helvetica Neue" w:hAnsi="Helvetica Neue"/>
          <w:sz w:val="20"/>
          <w:szCs w:val="20"/>
          <w:lang w:val="en-GB"/>
        </w:rPr>
        <w:t>Overall</w:t>
      </w:r>
      <w:r>
        <w:rPr>
          <w:rFonts w:ascii="Helvetica Neue" w:hAnsi="Helvetica Neue"/>
          <w:sz w:val="20"/>
          <w:szCs w:val="20"/>
          <w:lang w:val="en-GB"/>
        </w:rPr>
        <w:t xml:space="preserve"> penetrance of the curved phenotype in each of the strains listed. The number of cells measured varied depending on the mutant, from 112 to 497. </w:t>
      </w:r>
    </w:p>
    <w:p w14:paraId="35C4438E" w14:textId="76DEAF72" w:rsidR="00FA110A" w:rsidRPr="00120C67" w:rsidRDefault="00FA110A" w:rsidP="008964C5">
      <w:pPr>
        <w:spacing w:line="480" w:lineRule="auto"/>
        <w:ind w:left="426" w:hanging="426"/>
        <w:jc w:val="both"/>
        <w:rPr>
          <w:lang w:val="en-GB"/>
        </w:rPr>
      </w:pPr>
    </w:p>
    <w:sectPr w:rsidR="00FA110A" w:rsidRPr="00120C67" w:rsidSect="0076025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CE15F" w14:textId="77777777" w:rsidR="00CA7325" w:rsidRDefault="00CA7325" w:rsidP="008964C5">
      <w:r>
        <w:separator/>
      </w:r>
    </w:p>
  </w:endnote>
  <w:endnote w:type="continuationSeparator" w:id="0">
    <w:p w14:paraId="5C5537B6" w14:textId="77777777" w:rsidR="00CA7325" w:rsidRDefault="00CA7325" w:rsidP="0089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BB23E" w14:textId="77777777" w:rsidR="00CA7325" w:rsidRDefault="00CA7325" w:rsidP="00DF2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ADE4B4" w14:textId="77777777" w:rsidR="00CA7325" w:rsidRDefault="00CA7325" w:rsidP="008964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23856D" w14:textId="77777777" w:rsidR="00CA7325" w:rsidRDefault="00CA7325" w:rsidP="00DF2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09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053734" w14:textId="77777777" w:rsidR="00CA7325" w:rsidRDefault="00CA7325" w:rsidP="00896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60A51" w14:textId="77777777" w:rsidR="00CA7325" w:rsidRDefault="00CA7325" w:rsidP="008964C5">
      <w:r>
        <w:separator/>
      </w:r>
    </w:p>
  </w:footnote>
  <w:footnote w:type="continuationSeparator" w:id="0">
    <w:p w14:paraId="58FA8EA3" w14:textId="77777777" w:rsidR="00CA7325" w:rsidRDefault="00CA7325" w:rsidP="00896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0zttvsyxwfw7e02tlvapsd9ra099dfd2zr&quot;&gt;My EndNote Library&lt;record-ids&gt;&lt;item&gt;39&lt;/item&gt;&lt;item&gt;252&lt;/item&gt;&lt;/record-ids&gt;&lt;/item&gt;&lt;/Libraries&gt;"/>
  </w:docVars>
  <w:rsids>
    <w:rsidRoot w:val="005B43F2"/>
    <w:rsid w:val="00010396"/>
    <w:rsid w:val="00055ED2"/>
    <w:rsid w:val="000E714D"/>
    <w:rsid w:val="00120C67"/>
    <w:rsid w:val="00187990"/>
    <w:rsid w:val="001B0FF1"/>
    <w:rsid w:val="001B43B8"/>
    <w:rsid w:val="001E3984"/>
    <w:rsid w:val="001E65EA"/>
    <w:rsid w:val="00206ED4"/>
    <w:rsid w:val="00215D6C"/>
    <w:rsid w:val="002D0901"/>
    <w:rsid w:val="00304AC5"/>
    <w:rsid w:val="00352A69"/>
    <w:rsid w:val="00382B1D"/>
    <w:rsid w:val="00445A84"/>
    <w:rsid w:val="004B5C4C"/>
    <w:rsid w:val="004E2C58"/>
    <w:rsid w:val="004F7134"/>
    <w:rsid w:val="00502E38"/>
    <w:rsid w:val="005237C5"/>
    <w:rsid w:val="00530AC9"/>
    <w:rsid w:val="00543A3B"/>
    <w:rsid w:val="0055021C"/>
    <w:rsid w:val="005B43F2"/>
    <w:rsid w:val="005C5C39"/>
    <w:rsid w:val="005C5EA0"/>
    <w:rsid w:val="005F0B72"/>
    <w:rsid w:val="00691146"/>
    <w:rsid w:val="006C4726"/>
    <w:rsid w:val="006F2CA0"/>
    <w:rsid w:val="007319FF"/>
    <w:rsid w:val="007377E4"/>
    <w:rsid w:val="0074680C"/>
    <w:rsid w:val="0076025E"/>
    <w:rsid w:val="00815ACC"/>
    <w:rsid w:val="00886C3E"/>
    <w:rsid w:val="008964C5"/>
    <w:rsid w:val="008A43BB"/>
    <w:rsid w:val="008F7E66"/>
    <w:rsid w:val="00907F99"/>
    <w:rsid w:val="00972FB1"/>
    <w:rsid w:val="00991709"/>
    <w:rsid w:val="009B38A1"/>
    <w:rsid w:val="00A368AC"/>
    <w:rsid w:val="00A45935"/>
    <w:rsid w:val="00A6310F"/>
    <w:rsid w:val="00A72124"/>
    <w:rsid w:val="00A75862"/>
    <w:rsid w:val="00A810D4"/>
    <w:rsid w:val="00AB355A"/>
    <w:rsid w:val="00AC5034"/>
    <w:rsid w:val="00AC6D21"/>
    <w:rsid w:val="00B0780C"/>
    <w:rsid w:val="00B77380"/>
    <w:rsid w:val="00B94DD8"/>
    <w:rsid w:val="00BA7F2A"/>
    <w:rsid w:val="00BE607A"/>
    <w:rsid w:val="00BF4AF4"/>
    <w:rsid w:val="00BF5FEF"/>
    <w:rsid w:val="00C17A3A"/>
    <w:rsid w:val="00C25EE0"/>
    <w:rsid w:val="00C32E48"/>
    <w:rsid w:val="00C35FB7"/>
    <w:rsid w:val="00CA4642"/>
    <w:rsid w:val="00CA7325"/>
    <w:rsid w:val="00CE235E"/>
    <w:rsid w:val="00D238D0"/>
    <w:rsid w:val="00D25181"/>
    <w:rsid w:val="00D316F9"/>
    <w:rsid w:val="00D74B60"/>
    <w:rsid w:val="00DC1DDF"/>
    <w:rsid w:val="00DC1DEA"/>
    <w:rsid w:val="00DD2EF2"/>
    <w:rsid w:val="00DD3A6D"/>
    <w:rsid w:val="00DF2B7C"/>
    <w:rsid w:val="00DF5D8F"/>
    <w:rsid w:val="00E043B9"/>
    <w:rsid w:val="00E047C8"/>
    <w:rsid w:val="00E16A09"/>
    <w:rsid w:val="00E27703"/>
    <w:rsid w:val="00E6253E"/>
    <w:rsid w:val="00E6413D"/>
    <w:rsid w:val="00E8648A"/>
    <w:rsid w:val="00E87CC2"/>
    <w:rsid w:val="00E9313D"/>
    <w:rsid w:val="00EA5DDD"/>
    <w:rsid w:val="00EC10BD"/>
    <w:rsid w:val="00ED1CB3"/>
    <w:rsid w:val="00EE01C3"/>
    <w:rsid w:val="00EF53A4"/>
    <w:rsid w:val="00F12DE1"/>
    <w:rsid w:val="00F14FCB"/>
    <w:rsid w:val="00F664EC"/>
    <w:rsid w:val="00F736A8"/>
    <w:rsid w:val="00F76CF3"/>
    <w:rsid w:val="00FA110A"/>
    <w:rsid w:val="00FA747B"/>
    <w:rsid w:val="00FB1170"/>
    <w:rsid w:val="00FE2D0B"/>
    <w:rsid w:val="00FE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0F9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8D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64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4C5"/>
  </w:style>
  <w:style w:type="character" w:styleId="PageNumber">
    <w:name w:val="page number"/>
    <w:basedOn w:val="DefaultParagraphFont"/>
    <w:uiPriority w:val="99"/>
    <w:semiHidden/>
    <w:unhideWhenUsed/>
    <w:rsid w:val="008964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8D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64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4C5"/>
  </w:style>
  <w:style w:type="character" w:styleId="PageNumber">
    <w:name w:val="page number"/>
    <w:basedOn w:val="DefaultParagraphFont"/>
    <w:uiPriority w:val="99"/>
    <w:semiHidden/>
    <w:unhideWhenUsed/>
    <w:rsid w:val="00896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Macintosh Word</Application>
  <DocSecurity>0</DocSecurity>
  <Lines>5</Lines>
  <Paragraphs>1</Paragraphs>
  <ScaleCrop>false</ScaleCrop>
  <Company>Gurdon Institute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rancisco Abenza Martínez</dc:creator>
  <cp:keywords/>
  <dc:description/>
  <cp:lastModifiedBy>Rafael E. Carazo Salas</cp:lastModifiedBy>
  <cp:revision>3</cp:revision>
  <dcterms:created xsi:type="dcterms:W3CDTF">2014-08-18T13:55:00Z</dcterms:created>
  <dcterms:modified xsi:type="dcterms:W3CDTF">2014-08-18T13:55:00Z</dcterms:modified>
</cp:coreProperties>
</file>